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07246" w14:textId="77777777" w:rsidR="00EF2C12" w:rsidRPr="00330EC6" w:rsidRDefault="00EF2C12" w:rsidP="00EF2C12">
      <w:pPr>
        <w:keepNext/>
        <w:keepLines/>
        <w:tabs>
          <w:tab w:val="center" w:pos="2429"/>
        </w:tabs>
        <w:spacing w:after="124" w:line="252" w:lineRule="auto"/>
        <w:ind w:left="-15"/>
        <w:outlineLvl w:val="4"/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  <w:t>Appendix A</w:t>
      </w:r>
    </w:p>
    <w:p w14:paraId="1ABCA519" w14:textId="77777777" w:rsidR="00EF2C12" w:rsidRPr="00330EC6" w:rsidRDefault="00EF2C12" w:rsidP="00EF2C12">
      <w:pPr>
        <w:keepNext/>
        <w:keepLines/>
        <w:tabs>
          <w:tab w:val="center" w:pos="2429"/>
        </w:tabs>
        <w:spacing w:after="124" w:line="252" w:lineRule="auto"/>
        <w:ind w:left="-15"/>
        <w:outlineLvl w:val="4"/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  <w:t>1. Verification Activities</w:t>
      </w:r>
    </w:p>
    <w:p w14:paraId="5216765D" w14:textId="77777777" w:rsidR="00EF2C12" w:rsidRPr="00330EC6" w:rsidRDefault="00EF2C12" w:rsidP="00EF2C12">
      <w:pPr>
        <w:keepNext/>
        <w:keepLines/>
        <w:tabs>
          <w:tab w:val="center" w:pos="2311"/>
        </w:tabs>
        <w:spacing w:after="114" w:line="259" w:lineRule="auto"/>
        <w:ind w:left="-15"/>
        <w:outlineLvl w:val="5"/>
        <w:rPr>
          <w:rFonts w:eastAsia="Arial" w:cs="Arial"/>
          <w:bCs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Cs/>
          <w:color w:val="000000"/>
          <w:kern w:val="2"/>
          <w:szCs w:val="24"/>
          <w:lang w:eastAsia="it-IT"/>
          <w14:ligatures w14:val="standardContextual"/>
        </w:rPr>
        <w:t>Considering the verification activities and credibility factors, a detailed explanation for the grades assigned to each verification activity is given. The level of rigor achieved by the patient-specific ATAA model versus the maximum score indicated in the ASME V&amp;V40 is presented as “credibility factor (achieved score/maximum score)”.</w:t>
      </w:r>
    </w:p>
    <w:p w14:paraId="42C7B629" w14:textId="77777777" w:rsidR="00EF2C12" w:rsidRPr="00330EC6" w:rsidRDefault="00EF2C12" w:rsidP="00EF2C12">
      <w:pPr>
        <w:keepNext/>
        <w:keepLines/>
        <w:tabs>
          <w:tab w:val="center" w:pos="2429"/>
        </w:tabs>
        <w:spacing w:after="124" w:line="252" w:lineRule="auto"/>
        <w:ind w:left="-15"/>
        <w:outlineLvl w:val="4"/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  <w:t>1.1. Code Verification</w:t>
      </w:r>
    </w:p>
    <w:p w14:paraId="02A41DB6" w14:textId="77777777" w:rsidR="00EF2C12" w:rsidRPr="00330EC6" w:rsidRDefault="00EF2C12" w:rsidP="00EF2C12">
      <w:pPr>
        <w:spacing w:after="135" w:line="265" w:lineRule="auto"/>
        <w:ind w:right="105" w:hanging="13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Software Quality Assurance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. Bugs and errors known to be present in Abaqus 2023hf2 were reviewed and assessed for the possible effects on the accuracy and credibility </w:t>
      </w:r>
    </w:p>
    <w:p w14:paraId="6D148849" w14:textId="77777777" w:rsidR="00EF2C12" w:rsidRPr="00330EC6" w:rsidRDefault="00EF2C12" w:rsidP="00EF2C12">
      <w:pPr>
        <w:spacing w:after="135" w:line="265" w:lineRule="auto"/>
        <w:ind w:right="105" w:hanging="13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Numerical Code Verification (c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. Discretization error was quantified by comparison to an exact solution, and a grid convergence study demonstrated that the numerical solution asymptotically approached the exact solution as the discretization was refined. </w:t>
      </w:r>
    </w:p>
    <w:p w14:paraId="47BD4910" w14:textId="77777777" w:rsidR="00EF2C12" w:rsidRPr="00330EC6" w:rsidRDefault="00EF2C12" w:rsidP="00EF2C12">
      <w:pPr>
        <w:spacing w:after="122" w:line="259" w:lineRule="auto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1.2 Calculation Verification  </w:t>
      </w:r>
    </w:p>
    <w:p w14:paraId="43A8D4FC" w14:textId="77777777" w:rsidR="00EF2C12" w:rsidRPr="00330EC6" w:rsidRDefault="00EF2C12" w:rsidP="00EF2C12">
      <w:pPr>
        <w:spacing w:after="135" w:line="265" w:lineRule="auto"/>
        <w:ind w:right="321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Discretization error (c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. Applicable grid or time-step convergence analyses were performed, and discretization error was estimated.  </w:t>
      </w:r>
    </w:p>
    <w:p w14:paraId="3EFFB026" w14:textId="77777777" w:rsidR="00EF2C12" w:rsidRPr="00330EC6" w:rsidRDefault="00EF2C12" w:rsidP="00EF2C12">
      <w:pPr>
        <w:spacing w:after="118" w:line="279" w:lineRule="auto"/>
        <w:ind w:right="321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Numerical solver error (c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. Problem-specific sensitivity study was performed on solver parameters, confirming that changes in simulation results due to changes in the solver parameters were negligible relative to the model accuracy goal. </w:t>
      </w:r>
    </w:p>
    <w:p w14:paraId="72156B28" w14:textId="77777777" w:rsidR="00EF2C12" w:rsidRPr="00330EC6" w:rsidRDefault="00EF2C12" w:rsidP="00EF2C12">
      <w:pPr>
        <w:spacing w:after="135" w:line="265" w:lineRule="auto"/>
        <w:ind w:right="105" w:hanging="13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Use error (-/-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inputs and outputs were not verified. </w:t>
      </w:r>
    </w:p>
    <w:p w14:paraId="3ABCD711" w14:textId="77777777" w:rsidR="00EF2C12" w:rsidRPr="00330EC6" w:rsidRDefault="00EF2C12" w:rsidP="00EF2C12">
      <w:pPr>
        <w:spacing w:after="135" w:line="265" w:lineRule="auto"/>
        <w:ind w:right="105" w:hanging="13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</w:p>
    <w:p w14:paraId="799372A0" w14:textId="77777777" w:rsidR="00EF2C12" w:rsidRPr="00330EC6" w:rsidRDefault="00EF2C12" w:rsidP="00EF2C12">
      <w:pPr>
        <w:spacing w:after="135" w:line="265" w:lineRule="auto"/>
        <w:ind w:right="105" w:hanging="13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bCs/>
          <w:color w:val="000000"/>
          <w:kern w:val="2"/>
          <w:szCs w:val="24"/>
          <w:lang w:eastAsia="it-IT"/>
          <w14:ligatures w14:val="standardContextual"/>
        </w:rPr>
        <w:t>Table 1S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: summary of archived scores and maximum level of rigor along with credibility levels for verification.</w:t>
      </w:r>
    </w:p>
    <w:tbl>
      <w:tblPr>
        <w:tblStyle w:val="TableGrid"/>
        <w:tblW w:w="5000" w:type="pct"/>
        <w:tblInd w:w="0" w:type="dxa"/>
        <w:tblCellMar>
          <w:top w:w="62" w:type="dxa"/>
          <w:left w:w="104" w:type="dxa"/>
          <w:right w:w="115" w:type="dxa"/>
        </w:tblCellMar>
        <w:tblLook w:val="04A0" w:firstRow="1" w:lastRow="0" w:firstColumn="1" w:lastColumn="0" w:noHBand="0" w:noVBand="1"/>
      </w:tblPr>
      <w:tblGrid>
        <w:gridCol w:w="1623"/>
        <w:gridCol w:w="1934"/>
        <w:gridCol w:w="798"/>
        <w:gridCol w:w="829"/>
        <w:gridCol w:w="1280"/>
      </w:tblGrid>
      <w:tr w:rsidR="00EF2C12" w:rsidRPr="00330EC6" w14:paraId="2C47C827" w14:textId="77777777" w:rsidTr="005536E7">
        <w:trPr>
          <w:trHeight w:val="700"/>
        </w:trPr>
        <w:tc>
          <w:tcPr>
            <w:tcW w:w="2752" w:type="pct"/>
            <w:gridSpan w:val="2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  <w:shd w:val="clear" w:color="auto" w:fill="BFBFBF"/>
            <w:vAlign w:val="center"/>
          </w:tcPr>
          <w:p w14:paraId="28A160F5" w14:textId="77777777" w:rsidR="00EF2C12" w:rsidRPr="00330EC6" w:rsidRDefault="00EF2C12" w:rsidP="005536E7">
            <w:pPr>
              <w:tabs>
                <w:tab w:val="center" w:pos="2867"/>
              </w:tabs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Activity </w:t>
            </w: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ab/>
              <w:t>Credibility Factor</w:t>
            </w:r>
          </w:p>
        </w:tc>
        <w:tc>
          <w:tcPr>
            <w:tcW w:w="1257" w:type="pct"/>
            <w:gridSpan w:val="2"/>
            <w:tcBorders>
              <w:top w:val="single" w:sz="6" w:space="0" w:color="9F9F9F"/>
              <w:left w:val="nil"/>
              <w:bottom w:val="single" w:sz="6" w:space="0" w:color="9F9F9F"/>
              <w:right w:val="nil"/>
            </w:tcBorders>
            <w:shd w:val="clear" w:color="auto" w:fill="BFBFBF"/>
          </w:tcPr>
          <w:p w14:paraId="52116228" w14:textId="77777777" w:rsidR="00EF2C12" w:rsidRPr="00330EC6" w:rsidRDefault="00EF2C12" w:rsidP="005536E7">
            <w:pPr>
              <w:spacing w:after="134" w:line="240" w:lineRule="auto"/>
              <w:ind w:right="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Level of Rigor</w:t>
            </w:r>
          </w:p>
          <w:p w14:paraId="7FEF797C" w14:textId="77777777" w:rsidR="00EF2C12" w:rsidRPr="00330EC6" w:rsidRDefault="00EF2C12" w:rsidP="005536E7">
            <w:pPr>
              <w:tabs>
                <w:tab w:val="right" w:pos="2040"/>
              </w:tabs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Achieved </w:t>
            </w: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ab/>
              <w:t>Maximum</w:t>
            </w:r>
          </w:p>
        </w:tc>
        <w:tc>
          <w:tcPr>
            <w:tcW w:w="991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  <w:shd w:val="clear" w:color="auto" w:fill="BFBFBF"/>
            <w:vAlign w:val="center"/>
          </w:tcPr>
          <w:p w14:paraId="21148BE6" w14:textId="77777777" w:rsidR="00EF2C12" w:rsidRPr="00330EC6" w:rsidRDefault="00EF2C12" w:rsidP="005536E7">
            <w:pPr>
              <w:spacing w:line="240" w:lineRule="auto"/>
              <w:ind w:left="16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Credibility Level</w:t>
            </w:r>
          </w:p>
        </w:tc>
      </w:tr>
      <w:tr w:rsidR="00EF2C12" w:rsidRPr="00330EC6" w14:paraId="43E72326" w14:textId="77777777" w:rsidTr="005536E7">
        <w:trPr>
          <w:trHeight w:val="355"/>
        </w:trPr>
        <w:tc>
          <w:tcPr>
            <w:tcW w:w="1256" w:type="pct"/>
            <w:vMerge w:val="restar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58D65297" w14:textId="77777777" w:rsidR="00EF2C12" w:rsidRPr="00330EC6" w:rsidRDefault="00EF2C12" w:rsidP="005536E7">
            <w:pPr>
              <w:spacing w:after="133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lastRenderedPageBreak/>
              <w:t>Code Verification</w:t>
            </w:r>
          </w:p>
          <w:p w14:paraId="312B3D34" w14:textId="77777777" w:rsidR="00EF2C12" w:rsidRPr="00330EC6" w:rsidRDefault="00EF2C12" w:rsidP="005536E7">
            <w:pPr>
              <w:spacing w:after="118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96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62D7BF44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Software Quality Assurance</w:t>
            </w:r>
          </w:p>
        </w:tc>
        <w:tc>
          <w:tcPr>
            <w:tcW w:w="617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  <w:vAlign w:val="center"/>
          </w:tcPr>
          <w:p w14:paraId="09D18992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41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  <w:vAlign w:val="center"/>
          </w:tcPr>
          <w:p w14:paraId="46974ECD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1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  <w:vAlign w:val="center"/>
          </w:tcPr>
          <w:p w14:paraId="35B6E11F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EF2C12" w:rsidRPr="00330EC6" w14:paraId="05C1136E" w14:textId="77777777" w:rsidTr="005536E7">
        <w:trPr>
          <w:trHeight w:val="344"/>
        </w:trPr>
        <w:tc>
          <w:tcPr>
            <w:tcW w:w="1256" w:type="pct"/>
            <w:vMerge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153C4E30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6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459031B2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Numerical Code Verification</w:t>
            </w:r>
          </w:p>
        </w:tc>
        <w:tc>
          <w:tcPr>
            <w:tcW w:w="617" w:type="pct"/>
            <w:tcBorders>
              <w:top w:val="single" w:sz="6" w:space="0" w:color="9F9F9F"/>
              <w:left w:val="single" w:sz="6" w:space="0" w:color="9F9F9F"/>
              <w:bottom w:val="nil"/>
              <w:right w:val="nil"/>
            </w:tcBorders>
            <w:vAlign w:val="center"/>
          </w:tcPr>
          <w:p w14:paraId="47CF6496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41" w:type="pct"/>
            <w:tcBorders>
              <w:top w:val="single" w:sz="6" w:space="0" w:color="9F9F9F"/>
              <w:left w:val="nil"/>
              <w:bottom w:val="nil"/>
              <w:right w:val="single" w:sz="6" w:space="0" w:color="9F9F9F"/>
            </w:tcBorders>
            <w:vAlign w:val="center"/>
          </w:tcPr>
          <w:p w14:paraId="7A52B00C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991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  <w:vAlign w:val="center"/>
          </w:tcPr>
          <w:p w14:paraId="5138A93B" w14:textId="77777777" w:rsidR="00EF2C12" w:rsidRPr="00330EC6" w:rsidRDefault="00EF2C12" w:rsidP="005536E7">
            <w:pPr>
              <w:spacing w:after="118" w:line="240" w:lineRule="auto"/>
              <w:ind w:left="7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medium-high</w:t>
            </w:r>
          </w:p>
        </w:tc>
      </w:tr>
      <w:tr w:rsidR="00EF2C12" w:rsidRPr="00330EC6" w14:paraId="0B9970F8" w14:textId="77777777" w:rsidTr="005536E7">
        <w:trPr>
          <w:trHeight w:val="351"/>
        </w:trPr>
        <w:tc>
          <w:tcPr>
            <w:tcW w:w="1256" w:type="pct"/>
            <w:vMerge w:val="restart"/>
            <w:tcBorders>
              <w:top w:val="single" w:sz="6" w:space="0" w:color="9F9F9F"/>
              <w:left w:val="single" w:sz="6" w:space="0" w:color="9F9F9F"/>
              <w:right w:val="single" w:sz="6" w:space="0" w:color="9F9F9F"/>
            </w:tcBorders>
          </w:tcPr>
          <w:p w14:paraId="5B131204" w14:textId="77777777" w:rsidR="00EF2C12" w:rsidRPr="00330EC6" w:rsidRDefault="00EF2C12" w:rsidP="005536E7">
            <w:pPr>
              <w:spacing w:after="118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alculation Verification  </w:t>
            </w:r>
          </w:p>
          <w:p w14:paraId="05A6FFFE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6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72B77342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iscretization Error </w:t>
            </w:r>
          </w:p>
        </w:tc>
        <w:tc>
          <w:tcPr>
            <w:tcW w:w="617" w:type="pct"/>
            <w:tcBorders>
              <w:top w:val="single" w:sz="6" w:space="0" w:color="9F9F9F"/>
              <w:left w:val="single" w:sz="6" w:space="0" w:color="9F9F9F"/>
              <w:bottom w:val="nil"/>
              <w:right w:val="nil"/>
            </w:tcBorders>
            <w:vAlign w:val="center"/>
          </w:tcPr>
          <w:p w14:paraId="02CDAFD4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41" w:type="pct"/>
            <w:tcBorders>
              <w:top w:val="single" w:sz="6" w:space="0" w:color="9F9F9F"/>
              <w:left w:val="nil"/>
              <w:bottom w:val="nil"/>
              <w:right w:val="single" w:sz="6" w:space="0" w:color="9F9F9F"/>
            </w:tcBorders>
            <w:vAlign w:val="center"/>
          </w:tcPr>
          <w:p w14:paraId="27DF0D71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1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  <w:vAlign w:val="center"/>
          </w:tcPr>
          <w:p w14:paraId="33136F16" w14:textId="77777777" w:rsidR="00EF2C12" w:rsidRPr="00330EC6" w:rsidRDefault="00EF2C12" w:rsidP="005536E7">
            <w:pPr>
              <w:spacing w:after="118" w:line="240" w:lineRule="auto"/>
              <w:ind w:left="7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EF2C12" w:rsidRPr="00330EC6" w14:paraId="072314D5" w14:textId="77777777" w:rsidTr="005536E7">
        <w:trPr>
          <w:trHeight w:val="336"/>
        </w:trPr>
        <w:tc>
          <w:tcPr>
            <w:tcW w:w="1256" w:type="pct"/>
            <w:vMerge/>
            <w:tcBorders>
              <w:left w:val="single" w:sz="6" w:space="0" w:color="9F9F9F"/>
              <w:right w:val="single" w:sz="6" w:space="0" w:color="9F9F9F"/>
            </w:tcBorders>
          </w:tcPr>
          <w:p w14:paraId="188F82A2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54933E97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Numerical Solver Error </w:t>
            </w:r>
          </w:p>
        </w:tc>
        <w:tc>
          <w:tcPr>
            <w:tcW w:w="617" w:type="pct"/>
            <w:tcBorders>
              <w:top w:val="nil"/>
              <w:left w:val="single" w:sz="6" w:space="0" w:color="9F9F9F"/>
              <w:bottom w:val="nil"/>
              <w:right w:val="nil"/>
            </w:tcBorders>
            <w:vAlign w:val="center"/>
          </w:tcPr>
          <w:p w14:paraId="2FD51A79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6" w:space="0" w:color="9F9F9F"/>
            </w:tcBorders>
            <w:vAlign w:val="center"/>
          </w:tcPr>
          <w:p w14:paraId="1D6551DA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1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  <w:vAlign w:val="center"/>
          </w:tcPr>
          <w:p w14:paraId="5301CD05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EF2C12" w:rsidRPr="00330EC6" w14:paraId="600A2A98" w14:textId="77777777" w:rsidTr="005536E7">
        <w:trPr>
          <w:trHeight w:val="353"/>
        </w:trPr>
        <w:tc>
          <w:tcPr>
            <w:tcW w:w="1256" w:type="pct"/>
            <w:vMerge/>
            <w:tcBorders>
              <w:left w:val="single" w:sz="6" w:space="0" w:color="9F9F9F"/>
              <w:bottom w:val="nil"/>
              <w:right w:val="single" w:sz="6" w:space="0" w:color="9F9F9F"/>
            </w:tcBorders>
          </w:tcPr>
          <w:p w14:paraId="67E2E4F3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0676399D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Use Error   </w:t>
            </w:r>
          </w:p>
        </w:tc>
        <w:tc>
          <w:tcPr>
            <w:tcW w:w="617" w:type="pct"/>
            <w:tcBorders>
              <w:top w:val="nil"/>
              <w:left w:val="single" w:sz="6" w:space="0" w:color="9F9F9F"/>
              <w:bottom w:val="nil"/>
              <w:right w:val="nil"/>
            </w:tcBorders>
            <w:vAlign w:val="center"/>
          </w:tcPr>
          <w:p w14:paraId="008CEEC4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6" w:space="0" w:color="9F9F9F"/>
            </w:tcBorders>
            <w:vAlign w:val="center"/>
          </w:tcPr>
          <w:p w14:paraId="39B0878E" w14:textId="77777777" w:rsidR="00EF2C12" w:rsidRPr="00330EC6" w:rsidRDefault="00EF2C12" w:rsidP="005536E7">
            <w:pPr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1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  <w:vAlign w:val="center"/>
          </w:tcPr>
          <w:p w14:paraId="444D2ED3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110F02D" w14:textId="77777777" w:rsidR="00EF2C12" w:rsidRPr="00330EC6" w:rsidRDefault="00EF2C12" w:rsidP="00EF2C12">
      <w:pPr>
        <w:keepNext/>
        <w:keepLines/>
        <w:tabs>
          <w:tab w:val="center" w:pos="2429"/>
        </w:tabs>
        <w:spacing w:after="124" w:line="252" w:lineRule="auto"/>
        <w:ind w:left="-15"/>
        <w:outlineLvl w:val="4"/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  <w:t xml:space="preserve">Validation Activities </w:t>
      </w:r>
    </w:p>
    <w:p w14:paraId="01DA917E" w14:textId="77777777" w:rsidR="00EF2C12" w:rsidRPr="00330EC6" w:rsidRDefault="00EF2C12" w:rsidP="00EF2C12">
      <w:pPr>
        <w:keepNext/>
        <w:keepLines/>
        <w:tabs>
          <w:tab w:val="center" w:pos="2311"/>
        </w:tabs>
        <w:spacing w:after="114" w:line="259" w:lineRule="auto"/>
        <w:ind w:left="-15"/>
        <w:outlineLvl w:val="5"/>
        <w:rPr>
          <w:rFonts w:eastAsia="Arial" w:cs="Arial"/>
          <w:bCs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Cs/>
          <w:color w:val="000000"/>
          <w:kern w:val="2"/>
          <w:szCs w:val="24"/>
          <w:lang w:eastAsia="it-IT"/>
          <w14:ligatures w14:val="standardContextual"/>
        </w:rPr>
        <w:t>Considering the validation activities and credibility factors, a detailed explanation for the grades assigned to each validation activity is given in the following sub-sections. The level of rigor achieved by the patient-specific ATAA model versus the maximum score indicated in the ASME V&amp;V40 is presented as “credibility factor (achieved score/maximum score).</w:t>
      </w:r>
    </w:p>
    <w:p w14:paraId="390C4985" w14:textId="77777777" w:rsidR="00EF2C12" w:rsidRPr="00330EC6" w:rsidRDefault="00EF2C12" w:rsidP="00EF2C12">
      <w:pPr>
        <w:keepNext/>
        <w:keepLines/>
        <w:tabs>
          <w:tab w:val="center" w:pos="2311"/>
        </w:tabs>
        <w:spacing w:after="114" w:line="259" w:lineRule="auto"/>
        <w:outlineLvl w:val="5"/>
        <w:rPr>
          <w:rFonts w:eastAsia="Arial" w:cs="Arial"/>
          <w:iCs/>
          <w:color w:val="000000"/>
          <w:kern w:val="2"/>
          <w:szCs w:val="24"/>
          <w:lang w:eastAsia="it-IT"/>
          <w14:ligatures w14:val="standardContextual"/>
        </w:rPr>
      </w:pPr>
    </w:p>
    <w:p w14:paraId="276D41E1" w14:textId="77777777" w:rsidR="00EF2C12" w:rsidRPr="00330EC6" w:rsidRDefault="00EF2C12" w:rsidP="00EF2C12">
      <w:pPr>
        <w:keepNext/>
        <w:keepLines/>
        <w:tabs>
          <w:tab w:val="center" w:pos="2311"/>
        </w:tabs>
        <w:spacing w:after="114" w:line="259" w:lineRule="auto"/>
        <w:outlineLvl w:val="5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1. Computational Model </w:t>
      </w:r>
    </w:p>
    <w:p w14:paraId="258515B4" w14:textId="77777777" w:rsidR="00EF2C12" w:rsidRPr="00330EC6" w:rsidRDefault="00EF2C12" w:rsidP="00EF2C12">
      <w:pPr>
        <w:keepNext/>
        <w:keepLines/>
        <w:tabs>
          <w:tab w:val="center" w:pos="2077"/>
        </w:tabs>
        <w:spacing w:after="114" w:line="259" w:lineRule="auto"/>
        <w:outlineLvl w:val="6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1.1 Model Form </w:t>
      </w:r>
    </w:p>
    <w:p w14:paraId="7D9E605F" w14:textId="77777777" w:rsidR="00EF2C12" w:rsidRPr="00330EC6" w:rsidRDefault="00EF2C12" w:rsidP="00EF2C12">
      <w:pPr>
        <w:spacing w:after="135" w:line="265" w:lineRule="auto"/>
        <w:ind w:right="105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bookmarkStart w:id="0" w:name="_Hlk201918402"/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Model Form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. The influence of expected key model form assumptions was explored. </w:t>
      </w:r>
      <w:r w:rsidRPr="009C25C9">
        <w:rPr>
          <w:rFonts w:eastAsia="Arial" w:cs="Arial"/>
          <w:color w:val="000000"/>
          <w:kern w:val="2"/>
          <w:szCs w:val="24"/>
          <w:highlight w:val="yellow"/>
          <w:lang w:eastAsia="it-IT"/>
          <w14:ligatures w14:val="standardContextual"/>
        </w:rPr>
        <w:t>During model development, shell modelling with uniform thickness was considered. Shell model appeared robust in reducing element distortion and improving computational efficiency</w:t>
      </w:r>
      <w:bookmarkEnd w:id="0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. </w:t>
      </w:r>
    </w:p>
    <w:p w14:paraId="3FE40F61" w14:textId="77777777" w:rsidR="00EF2C12" w:rsidRPr="00330EC6" w:rsidRDefault="00EF2C12" w:rsidP="00EF2C12">
      <w:pPr>
        <w:spacing w:after="122" w:line="259" w:lineRule="auto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</w:t>
      </w: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1.2 Model Input </w:t>
      </w:r>
    </w:p>
    <w:p w14:paraId="2B2EC140" w14:textId="77777777" w:rsidR="00EF2C12" w:rsidRPr="00330EC6" w:rsidRDefault="00EF2C12" w:rsidP="00EF2C12">
      <w:pPr>
        <w:spacing w:after="135" w:line="265" w:lineRule="auto"/>
        <w:ind w:right="321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Quantification of Sensitivities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. A sensitivity analysis was performed </w:t>
      </w:r>
      <w:proofErr w:type="gram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only</w:t>
      </w:r>
      <w:proofErr w:type="gram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a limited set of parameters, based on engineering judgement. As a matter of fact, exploring the complete set of parameters (which assessment is not straightforward) was not deemed impractical due to the excessively high computational demand.  </w:t>
      </w:r>
    </w:p>
    <w:p w14:paraId="3BB872E4" w14:textId="77777777" w:rsidR="00EF2C12" w:rsidRPr="00330EC6" w:rsidRDefault="00EF2C12" w:rsidP="00EF2C12">
      <w:pPr>
        <w:spacing w:after="118" w:line="279" w:lineRule="auto"/>
        <w:ind w:right="321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Quantification of Uncertainties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. Similarly, to the quantification of sensitivities, uncertainties were identified and quantified only for key input parameters. </w:t>
      </w:r>
    </w:p>
    <w:p w14:paraId="2E1C68F9" w14:textId="77777777" w:rsidR="00EF2C12" w:rsidRPr="00330EC6" w:rsidRDefault="00EF2C12" w:rsidP="00EF2C12">
      <w:pPr>
        <w:spacing w:after="118" w:line="279" w:lineRule="auto"/>
        <w:ind w:right="321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</w:p>
    <w:p w14:paraId="12F3F1A0" w14:textId="77777777" w:rsidR="00EF2C12" w:rsidRPr="00330EC6" w:rsidRDefault="00EF2C12" w:rsidP="00EF2C12">
      <w:pPr>
        <w:keepNext/>
        <w:keepLines/>
        <w:tabs>
          <w:tab w:val="center" w:pos="1781"/>
        </w:tabs>
        <w:spacing w:after="114" w:line="259" w:lineRule="auto"/>
        <w:ind w:left="-15"/>
        <w:outlineLvl w:val="5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lastRenderedPageBreak/>
        <w:t xml:space="preserve">2. Comparator </w:t>
      </w:r>
    </w:p>
    <w:p w14:paraId="33894072" w14:textId="77777777" w:rsidR="00EF2C12" w:rsidRPr="00330EC6" w:rsidRDefault="00EF2C12" w:rsidP="00EF2C12">
      <w:pPr>
        <w:keepNext/>
        <w:keepLines/>
        <w:tabs>
          <w:tab w:val="center" w:pos="2159"/>
        </w:tabs>
        <w:spacing w:after="114" w:line="259" w:lineRule="auto"/>
        <w:ind w:left="-15"/>
        <w:outlineLvl w:val="6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>2.1 Test Samples (Patients)</w:t>
      </w:r>
    </w:p>
    <w:p w14:paraId="337A2D88" w14:textId="77777777" w:rsidR="00EF2C12" w:rsidRPr="00330EC6" w:rsidRDefault="00EF2C12" w:rsidP="00EF2C12">
      <w:pPr>
        <w:spacing w:after="13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Quantity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 as multiple samples were used, but not enough to be statistically relevant. For instance, the six patient-specific ATAA models </w:t>
      </w:r>
      <w:proofErr w:type="gram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does</w:t>
      </w:r>
      <w:proofErr w:type="gram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not </w:t>
      </w:r>
      <w:proofErr w:type="gram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allows</w:t>
      </w:r>
      <w:proofErr w:type="gram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o perform statistical comparison to assess the relevance of aortic valve (BAV vs TAV) on model output. </w:t>
      </w:r>
    </w:p>
    <w:p w14:paraId="71318542" w14:textId="77777777" w:rsidR="00EF2C12" w:rsidRPr="00330EC6" w:rsidRDefault="00EF2C12" w:rsidP="00EF2C12">
      <w:pPr>
        <w:spacing w:after="13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Range of Characteristics (d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 as samples represents the entire range of parameters. The </w:t>
      </w:r>
      <w:proofErr w:type="gram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investigated patient-specific ATAA models</w:t>
      </w:r>
      <w:proofErr w:type="gram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covered the entire range of patients with ATAAs.  </w:t>
      </w:r>
    </w:p>
    <w:p w14:paraId="13D2206D" w14:textId="77777777" w:rsidR="00EF2C12" w:rsidRPr="00330EC6" w:rsidRDefault="00EF2C12" w:rsidP="00EF2C12">
      <w:pPr>
        <w:spacing w:after="13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Measurements of Test Samples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 as one key characteristics of the test samples (</w:t>
      </w:r>
      <w:proofErr w:type="spell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ie</w:t>
      </w:r>
      <w:proofErr w:type="spell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, the aortic diameter) was measured. </w:t>
      </w:r>
    </w:p>
    <w:p w14:paraId="7F32BB5A" w14:textId="77777777" w:rsidR="00EF2C12" w:rsidRPr="00330EC6" w:rsidRDefault="00EF2C12" w:rsidP="00EF2C12">
      <w:pPr>
        <w:spacing w:after="11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Uncertainty of Measurements (c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 as the uncertainty analysis incorporated instrument accuracy and repeatability in the aortic diameter measurements for all patients. Inter-operator variability on aortic diameter measurements was not evaluated. </w:t>
      </w:r>
    </w:p>
    <w:p w14:paraId="584A7004" w14:textId="77777777" w:rsidR="00EF2C12" w:rsidRPr="00330EC6" w:rsidRDefault="00EF2C12" w:rsidP="00EF2C12">
      <w:pPr>
        <w:spacing w:after="115" w:line="265" w:lineRule="auto"/>
        <w:ind w:right="16"/>
        <w:jc w:val="both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</w:p>
    <w:p w14:paraId="3AB84144" w14:textId="77777777" w:rsidR="00EF2C12" w:rsidRPr="00330EC6" w:rsidRDefault="00EF2C12" w:rsidP="00EF2C12">
      <w:pPr>
        <w:spacing w:after="115" w:line="265" w:lineRule="auto"/>
        <w:ind w:right="16"/>
        <w:jc w:val="both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2.2 Test (Patient) Conditions </w:t>
      </w:r>
    </w:p>
    <w:p w14:paraId="49AC9230" w14:textId="77777777" w:rsidR="00EF2C12" w:rsidRPr="00330EC6" w:rsidRDefault="00EF2C12" w:rsidP="00EF2C12">
      <w:pPr>
        <w:spacing w:after="5" w:line="341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Quantity of test condition (a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a as one patient condition at rest was examined.</w:t>
      </w:r>
    </w:p>
    <w:p w14:paraId="7C711606" w14:textId="77777777" w:rsidR="00EF2C12" w:rsidRPr="00330EC6" w:rsidRDefault="00EF2C12" w:rsidP="00EF2C12">
      <w:pPr>
        <w:spacing w:after="13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Range of test condition (a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a single test condition at rest was examined.</w:t>
      </w:r>
    </w:p>
    <w:p w14:paraId="1966D52D" w14:textId="77777777" w:rsidR="00EF2C12" w:rsidRPr="00330EC6" w:rsidRDefault="00EF2C12" w:rsidP="00EF2C12">
      <w:pPr>
        <w:spacing w:after="13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Measurements of test conditions (c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. Though one key </w:t>
      </w:r>
      <w:proofErr w:type="gram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characteristics</w:t>
      </w:r>
      <w:proofErr w:type="gram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of the test (patient) condition (</w:t>
      </w:r>
      <w:proofErr w:type="spell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ie</w:t>
      </w:r>
      <w:proofErr w:type="spell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, the aortic diameter) was measured, three measurements were done for each patient at different anatomic levels. </w:t>
      </w:r>
    </w:p>
    <w:p w14:paraId="190CCF87" w14:textId="77777777" w:rsidR="00EF2C12" w:rsidRPr="00330EC6" w:rsidRDefault="00EF2C12" w:rsidP="00EF2C12">
      <w:pPr>
        <w:spacing w:after="11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Uncertainty of Measurements (c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 as the uncertainty analysis incorporated instrument accuracy and repeatability in the aortic diameter measurements. Other conditions such as the segmentation uncertainty </w:t>
      </w:r>
      <w:proofErr w:type="gram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was</w:t>
      </w:r>
      <w:proofErr w:type="gram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not evaluated.</w:t>
      </w:r>
    </w:p>
    <w:p w14:paraId="1B824004" w14:textId="77777777" w:rsidR="00EF2C12" w:rsidRPr="00330EC6" w:rsidRDefault="00EF2C12" w:rsidP="00EF2C12">
      <w:pPr>
        <w:spacing w:after="135" w:line="265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</w:p>
    <w:p w14:paraId="6EDEA85A" w14:textId="77777777" w:rsidR="00EF2C12" w:rsidRPr="00330EC6" w:rsidRDefault="00EF2C12" w:rsidP="00EF2C12">
      <w:pPr>
        <w:keepNext/>
        <w:keepLines/>
        <w:tabs>
          <w:tab w:val="center" w:pos="1806"/>
        </w:tabs>
        <w:spacing w:after="114" w:line="259" w:lineRule="auto"/>
        <w:ind w:left="-15"/>
        <w:outlineLvl w:val="5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lastRenderedPageBreak/>
        <w:t xml:space="preserve">3. Assessment </w:t>
      </w:r>
    </w:p>
    <w:p w14:paraId="6EED68CC" w14:textId="77777777" w:rsidR="00EF2C12" w:rsidRPr="00330EC6" w:rsidRDefault="00EF2C12" w:rsidP="00EF2C12">
      <w:pPr>
        <w:keepNext/>
        <w:keepLines/>
        <w:tabs>
          <w:tab w:val="center" w:pos="3198"/>
        </w:tabs>
        <w:spacing w:after="114" w:line="259" w:lineRule="auto"/>
        <w:ind w:left="-15"/>
        <w:outlineLvl w:val="6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3.1 Equivalency of Input Parameters </w:t>
      </w:r>
    </w:p>
    <w:p w14:paraId="24DA4DBA" w14:textId="77777777" w:rsidR="00EF2C12" w:rsidRPr="00330EC6" w:rsidRDefault="00EF2C12" w:rsidP="00EF2C12">
      <w:pPr>
        <w:spacing w:after="114" w:line="265" w:lineRule="auto"/>
        <w:ind w:right="541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Equivalency of Input Parameters (c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 as the types and ranges of all inputs were equivalent. </w:t>
      </w:r>
    </w:p>
    <w:p w14:paraId="65E49689" w14:textId="77777777" w:rsidR="00EF2C12" w:rsidRPr="00330EC6" w:rsidRDefault="00EF2C12" w:rsidP="00EF2C12">
      <w:pPr>
        <w:spacing w:line="259" w:lineRule="auto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</w:t>
      </w:r>
    </w:p>
    <w:p w14:paraId="0D6FE7EE" w14:textId="77777777" w:rsidR="00EF2C12" w:rsidRPr="00330EC6" w:rsidRDefault="00EF2C12" w:rsidP="00EF2C12">
      <w:pPr>
        <w:keepNext/>
        <w:keepLines/>
        <w:tabs>
          <w:tab w:val="center" w:pos="2501"/>
        </w:tabs>
        <w:spacing w:after="114" w:line="259" w:lineRule="auto"/>
        <w:ind w:left="-15"/>
        <w:outlineLvl w:val="6"/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i/>
          <w:color w:val="000000"/>
          <w:kern w:val="2"/>
          <w:szCs w:val="24"/>
          <w:lang w:eastAsia="it-IT"/>
          <w14:ligatures w14:val="standardContextual"/>
        </w:rPr>
        <w:t xml:space="preserve">3.2 Output Comparison </w:t>
      </w:r>
    </w:p>
    <w:p w14:paraId="192146FE" w14:textId="77777777" w:rsidR="00EF2C12" w:rsidRPr="00330EC6" w:rsidRDefault="00EF2C12" w:rsidP="00EF2C12">
      <w:pPr>
        <w:spacing w:after="113" w:line="265" w:lineRule="auto"/>
        <w:ind w:right="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Quantity (b/b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 as multiple outputs were compared. </w:t>
      </w:r>
    </w:p>
    <w:p w14:paraId="2CAD3439" w14:textId="77777777" w:rsidR="00EF2C12" w:rsidRPr="00330EC6" w:rsidRDefault="00EF2C12" w:rsidP="00EF2C12">
      <w:pPr>
        <w:spacing w:after="102" w:line="265" w:lineRule="auto"/>
        <w:ind w:right="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Equivalence of Output Parameters (c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 as the types of all outputs were equivalent. </w:t>
      </w:r>
    </w:p>
    <w:p w14:paraId="0BB94028" w14:textId="77777777" w:rsidR="00EF2C12" w:rsidRPr="00330EC6" w:rsidRDefault="00EF2C12" w:rsidP="00EF2C12">
      <w:pPr>
        <w:spacing w:after="178" w:line="265" w:lineRule="auto"/>
        <w:ind w:right="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Rigor of Comparison (d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</w:t>
      </w:r>
      <w:proofErr w:type="spell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grade d</w:t>
      </w:r>
      <w:proofErr w:type="spell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as the uncertainties both in the computational model and the comparator were included in the comparison. </w:t>
      </w:r>
    </w:p>
    <w:p w14:paraId="5CDF0304" w14:textId="77777777" w:rsidR="00EF2C12" w:rsidRPr="00330EC6" w:rsidRDefault="00EF2C12" w:rsidP="00EF2C12">
      <w:pPr>
        <w:spacing w:after="114" w:line="265" w:lineRule="auto"/>
        <w:ind w:right="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Agreement of Comparison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 as the level of agreement of the output comparison was satisfactory for key comparisons, but not all comparisons. </w:t>
      </w:r>
    </w:p>
    <w:p w14:paraId="72838B0A" w14:textId="77777777" w:rsidR="00EF2C12" w:rsidRPr="00330EC6" w:rsidRDefault="00EF2C12" w:rsidP="00EF2C12">
      <w:pPr>
        <w:spacing w:line="259" w:lineRule="auto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br w:type="page"/>
      </w:r>
    </w:p>
    <w:p w14:paraId="3B79EFA0" w14:textId="77777777" w:rsidR="00EF2C12" w:rsidRPr="00330EC6" w:rsidRDefault="00EF2C12" w:rsidP="00EF2C12">
      <w:pPr>
        <w:keepNext/>
        <w:keepLines/>
        <w:spacing w:after="26" w:line="263" w:lineRule="auto"/>
        <w:ind w:left="-5" w:hanging="10"/>
        <w:outlineLvl w:val="1"/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color w:val="000000"/>
          <w:kern w:val="2"/>
          <w:szCs w:val="24"/>
          <w:lang w:eastAsia="it-IT"/>
          <w14:ligatures w14:val="standardContextual"/>
        </w:rPr>
        <w:lastRenderedPageBreak/>
        <w:t xml:space="preserve">4. Applicability of the Validation Activities to the COU </w:t>
      </w:r>
    </w:p>
    <w:p w14:paraId="4FEAA3AB" w14:textId="77777777" w:rsidR="00EF2C12" w:rsidRPr="00330EC6" w:rsidRDefault="00EF2C12" w:rsidP="00EF2C12">
      <w:pPr>
        <w:spacing w:after="135" w:line="279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 xml:space="preserve">Relevance of </w:t>
      </w:r>
      <w:proofErr w:type="spellStart"/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QoI</w:t>
      </w:r>
      <w:proofErr w:type="spellEnd"/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 xml:space="preserve"> (b/c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b as a subset of the </w:t>
      </w:r>
      <w:proofErr w:type="spellStart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>QoI</w:t>
      </w:r>
      <w:proofErr w:type="spellEnd"/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from the validation activities were identical to those for the COU. The biomechanical behavior of patient-specific ATAA model matched the aortic diameter response in four out of six patient cases.</w:t>
      </w:r>
    </w:p>
    <w:p w14:paraId="7795A917" w14:textId="77777777" w:rsidR="00EF2C12" w:rsidRPr="00330EC6" w:rsidRDefault="00EF2C12" w:rsidP="00EF2C12">
      <w:pPr>
        <w:spacing w:after="118" w:line="279" w:lineRule="auto"/>
        <w:ind w:right="16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color w:val="000000"/>
          <w:kern w:val="2"/>
          <w:szCs w:val="24"/>
          <w:u w:val="single" w:color="000000"/>
          <w:lang w:eastAsia="it-IT"/>
          <w14:ligatures w14:val="standardContextual"/>
        </w:rPr>
        <w:t>Relevance of the Validation Activities to the COU (c/d):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 This is given a credibility factor grade c as the COU encompassed some of the validation points in four out of six patients. </w:t>
      </w:r>
    </w:p>
    <w:p w14:paraId="4384CC9E" w14:textId="77777777" w:rsidR="00EF2C12" w:rsidRPr="00330EC6" w:rsidRDefault="00EF2C12" w:rsidP="00EF2C12">
      <w:pPr>
        <w:spacing w:after="1" w:line="258" w:lineRule="auto"/>
        <w:ind w:left="33" w:right="100" w:hanging="10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</w:p>
    <w:p w14:paraId="58AAAD94" w14:textId="77777777" w:rsidR="00EF2C12" w:rsidRPr="00330EC6" w:rsidRDefault="00EF2C12" w:rsidP="00EF2C12">
      <w:pPr>
        <w:spacing w:after="135" w:line="265" w:lineRule="auto"/>
        <w:ind w:right="105" w:hanging="13"/>
        <w:jc w:val="both"/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</w:pPr>
      <w:r w:rsidRPr="00330EC6">
        <w:rPr>
          <w:rFonts w:eastAsia="Arial" w:cs="Arial"/>
          <w:b/>
          <w:bCs/>
          <w:color w:val="000000"/>
          <w:kern w:val="2"/>
          <w:szCs w:val="24"/>
          <w:lang w:eastAsia="it-IT"/>
          <w14:ligatures w14:val="standardContextual"/>
        </w:rPr>
        <w:t>Table 2S</w:t>
      </w:r>
      <w:r w:rsidRPr="00330EC6">
        <w:rPr>
          <w:rFonts w:eastAsia="Arial" w:cs="Arial"/>
          <w:color w:val="000000"/>
          <w:kern w:val="2"/>
          <w:szCs w:val="24"/>
          <w:lang w:eastAsia="it-IT"/>
          <w14:ligatures w14:val="standardContextual"/>
        </w:rPr>
        <w:t xml:space="preserve">: summary of archived scores and maximum level of rigor along with credibility levels for validation and applicability assessment </w:t>
      </w:r>
    </w:p>
    <w:tbl>
      <w:tblPr>
        <w:tblStyle w:val="TableGrid"/>
        <w:tblW w:w="5000" w:type="pct"/>
        <w:tblInd w:w="0" w:type="dxa"/>
        <w:tblCellMar>
          <w:top w:w="62" w:type="dxa"/>
          <w:left w:w="104" w:type="dxa"/>
          <w:right w:w="115" w:type="dxa"/>
        </w:tblCellMar>
        <w:tblLook w:val="04A0" w:firstRow="1" w:lastRow="0" w:firstColumn="1" w:lastColumn="0" w:noHBand="0" w:noVBand="1"/>
      </w:tblPr>
      <w:tblGrid>
        <w:gridCol w:w="1523"/>
        <w:gridCol w:w="2281"/>
        <w:gridCol w:w="736"/>
        <w:gridCol w:w="711"/>
        <w:gridCol w:w="1213"/>
      </w:tblGrid>
      <w:tr w:rsidR="00EF2C12" w:rsidRPr="00330EC6" w14:paraId="3ACBF191" w14:textId="77777777" w:rsidTr="005536E7">
        <w:trPr>
          <w:trHeight w:val="700"/>
        </w:trPr>
        <w:tc>
          <w:tcPr>
            <w:tcW w:w="2898" w:type="pct"/>
            <w:gridSpan w:val="2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  <w:shd w:val="clear" w:color="auto" w:fill="BFBFBF"/>
            <w:vAlign w:val="center"/>
          </w:tcPr>
          <w:p w14:paraId="26D1DAFD" w14:textId="77777777" w:rsidR="00EF2C12" w:rsidRPr="00330EC6" w:rsidRDefault="00EF2C12" w:rsidP="005536E7">
            <w:pPr>
              <w:tabs>
                <w:tab w:val="center" w:pos="2867"/>
              </w:tabs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Activity </w:t>
            </w: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ab/>
              <w:t>Credibility Factor</w:t>
            </w:r>
          </w:p>
        </w:tc>
        <w:tc>
          <w:tcPr>
            <w:tcW w:w="1176" w:type="pct"/>
            <w:gridSpan w:val="2"/>
            <w:tcBorders>
              <w:top w:val="single" w:sz="6" w:space="0" w:color="9F9F9F"/>
              <w:left w:val="nil"/>
              <w:bottom w:val="single" w:sz="6" w:space="0" w:color="9F9F9F"/>
              <w:right w:val="nil"/>
            </w:tcBorders>
            <w:shd w:val="clear" w:color="auto" w:fill="BFBFBF"/>
            <w:vAlign w:val="center"/>
          </w:tcPr>
          <w:p w14:paraId="5BCAD5AE" w14:textId="77777777" w:rsidR="00EF2C12" w:rsidRPr="00330EC6" w:rsidRDefault="00EF2C12" w:rsidP="005536E7">
            <w:pPr>
              <w:spacing w:after="134" w:line="240" w:lineRule="auto"/>
              <w:ind w:right="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Level of Rigor</w:t>
            </w:r>
          </w:p>
          <w:p w14:paraId="0F744FC7" w14:textId="77777777" w:rsidR="00EF2C12" w:rsidRPr="00330EC6" w:rsidRDefault="00EF2C12" w:rsidP="005536E7">
            <w:pPr>
              <w:tabs>
                <w:tab w:val="right" w:pos="2040"/>
              </w:tabs>
              <w:spacing w:line="240" w:lineRule="auto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Achieved </w:t>
            </w: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ab/>
              <w:t>Required</w:t>
            </w:r>
          </w:p>
        </w:tc>
        <w:tc>
          <w:tcPr>
            <w:tcW w:w="926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  <w:shd w:val="clear" w:color="auto" w:fill="BFBFBF"/>
            <w:vAlign w:val="center"/>
          </w:tcPr>
          <w:p w14:paraId="7C25376B" w14:textId="77777777" w:rsidR="00EF2C12" w:rsidRPr="00330EC6" w:rsidRDefault="00EF2C12" w:rsidP="005536E7">
            <w:pPr>
              <w:spacing w:line="240" w:lineRule="auto"/>
              <w:ind w:left="16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Credibility Level</w:t>
            </w:r>
          </w:p>
        </w:tc>
      </w:tr>
      <w:tr w:rsidR="00EF2C12" w:rsidRPr="00330EC6" w14:paraId="41C2A44F" w14:textId="77777777" w:rsidTr="005536E7">
        <w:trPr>
          <w:trHeight w:val="355"/>
        </w:trPr>
        <w:tc>
          <w:tcPr>
            <w:tcW w:w="1105" w:type="pct"/>
            <w:vMerge w:val="restar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3CFF1E85" w14:textId="77777777" w:rsidR="00EF2C12" w:rsidRPr="00330EC6" w:rsidRDefault="00EF2C12" w:rsidP="005536E7">
            <w:pPr>
              <w:spacing w:after="133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omputational Model </w:t>
            </w:r>
          </w:p>
          <w:p w14:paraId="22429BCD" w14:textId="77777777" w:rsidR="00EF2C12" w:rsidRPr="00330EC6" w:rsidRDefault="00EF2C12" w:rsidP="005536E7">
            <w:pPr>
              <w:spacing w:after="118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05FC5E3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25377B12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odel Form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</w:tcPr>
          <w:p w14:paraId="5C7920B4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</w:tcPr>
          <w:p w14:paraId="2DE877F4" w14:textId="77777777" w:rsidR="00EF2C12" w:rsidRPr="00330EC6" w:rsidRDefault="00EF2C12" w:rsidP="005536E7">
            <w:pPr>
              <w:spacing w:line="240" w:lineRule="auto"/>
              <w:ind w:right="10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4A4E87F5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EF2C12" w:rsidRPr="00330EC6" w14:paraId="4D4D8820" w14:textId="77777777" w:rsidTr="005536E7">
        <w:trPr>
          <w:trHeight w:val="692"/>
        </w:trPr>
        <w:tc>
          <w:tcPr>
            <w:tcW w:w="1105" w:type="pct"/>
            <w:vMerge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63265086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3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4FEC1F1D" w14:textId="77777777" w:rsidR="00EF2C12" w:rsidRPr="00330EC6" w:rsidRDefault="00EF2C12" w:rsidP="005536E7">
            <w:pPr>
              <w:spacing w:after="118"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odel Input </w:t>
            </w:r>
          </w:p>
          <w:p w14:paraId="30726DBC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Quantification of Sensitivities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nil"/>
              <w:right w:val="nil"/>
            </w:tcBorders>
          </w:tcPr>
          <w:p w14:paraId="30E882BD" w14:textId="77777777" w:rsidR="00EF2C12" w:rsidRPr="00330EC6" w:rsidRDefault="00EF2C12" w:rsidP="005536E7">
            <w:pPr>
              <w:spacing w:after="118" w:line="240" w:lineRule="auto"/>
              <w:ind w:right="76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2EC6466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nil"/>
              <w:right w:val="single" w:sz="6" w:space="0" w:color="9F9F9F"/>
            </w:tcBorders>
          </w:tcPr>
          <w:p w14:paraId="21D491CC" w14:textId="77777777" w:rsidR="00EF2C12" w:rsidRPr="00330EC6" w:rsidRDefault="00EF2C12" w:rsidP="005536E7">
            <w:pPr>
              <w:spacing w:after="118" w:line="240" w:lineRule="auto"/>
              <w:ind w:right="6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2E9F26F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1406766D" w14:textId="77777777" w:rsidR="00EF2C12" w:rsidRPr="00330EC6" w:rsidRDefault="00EF2C12" w:rsidP="005536E7">
            <w:pPr>
              <w:spacing w:after="118" w:line="240" w:lineRule="auto"/>
              <w:ind w:left="7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6F9EEDD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EF2C12" w:rsidRPr="00330EC6" w14:paraId="1BE3A8DC" w14:textId="77777777" w:rsidTr="005536E7">
        <w:trPr>
          <w:trHeight w:val="333"/>
        </w:trPr>
        <w:tc>
          <w:tcPr>
            <w:tcW w:w="1105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326C066C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753F2C0E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Quantification of Uncertainties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single" w:sz="6" w:space="0" w:color="9F9F9F"/>
              <w:right w:val="nil"/>
            </w:tcBorders>
          </w:tcPr>
          <w:p w14:paraId="138A1897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</w:tcPr>
          <w:p w14:paraId="33DE03F1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6749F908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EF2C12" w:rsidRPr="00330EC6" w14:paraId="5E7A2092" w14:textId="77777777" w:rsidTr="005536E7">
        <w:trPr>
          <w:trHeight w:val="691"/>
        </w:trPr>
        <w:tc>
          <w:tcPr>
            <w:tcW w:w="1105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07D1CA8E" w14:textId="77777777" w:rsidR="00EF2C12" w:rsidRPr="00330EC6" w:rsidRDefault="00EF2C12" w:rsidP="005536E7">
            <w:pPr>
              <w:spacing w:after="118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omparator </w:t>
            </w:r>
          </w:p>
          <w:p w14:paraId="165459C5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3D04862D" w14:textId="77777777" w:rsidR="00EF2C12" w:rsidRPr="00330EC6" w:rsidRDefault="00EF2C12" w:rsidP="005536E7">
            <w:pPr>
              <w:spacing w:after="118"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Test Samples </w:t>
            </w:r>
          </w:p>
          <w:p w14:paraId="719C3B3F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Quantity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nil"/>
              <w:right w:val="nil"/>
            </w:tcBorders>
          </w:tcPr>
          <w:p w14:paraId="1199C3FE" w14:textId="77777777" w:rsidR="00EF2C12" w:rsidRPr="00330EC6" w:rsidRDefault="00EF2C12" w:rsidP="005536E7">
            <w:pPr>
              <w:spacing w:after="118" w:line="240" w:lineRule="auto"/>
              <w:ind w:right="76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300B486" w14:textId="77777777" w:rsidR="00EF2C12" w:rsidRPr="00330EC6" w:rsidRDefault="00EF2C12" w:rsidP="005536E7">
            <w:pPr>
              <w:spacing w:line="240" w:lineRule="auto"/>
              <w:ind w:right="13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nil"/>
              <w:right w:val="single" w:sz="6" w:space="0" w:color="9F9F9F"/>
            </w:tcBorders>
          </w:tcPr>
          <w:p w14:paraId="5D1A5CEF" w14:textId="77777777" w:rsidR="00EF2C12" w:rsidRPr="00330EC6" w:rsidRDefault="00EF2C12" w:rsidP="005536E7">
            <w:pPr>
              <w:spacing w:after="118" w:line="240" w:lineRule="auto"/>
              <w:ind w:right="6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76C1803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68E2071A" w14:textId="77777777" w:rsidR="00EF2C12" w:rsidRPr="00330EC6" w:rsidRDefault="00EF2C12" w:rsidP="005536E7">
            <w:pPr>
              <w:spacing w:after="118" w:line="240" w:lineRule="auto"/>
              <w:ind w:left="7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2374C62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EF2C12" w:rsidRPr="00330EC6" w14:paraId="63A275FB" w14:textId="77777777" w:rsidTr="005536E7">
        <w:trPr>
          <w:trHeight w:val="336"/>
        </w:trPr>
        <w:tc>
          <w:tcPr>
            <w:tcW w:w="1105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0E405A22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55CE7CB4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Range of Characteristics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nil"/>
              <w:right w:val="nil"/>
            </w:tcBorders>
          </w:tcPr>
          <w:p w14:paraId="6D92E1A0" w14:textId="77777777" w:rsidR="00EF2C12" w:rsidRPr="00330EC6" w:rsidRDefault="00EF2C12" w:rsidP="005536E7">
            <w:pPr>
              <w:spacing w:line="240" w:lineRule="auto"/>
              <w:ind w:right="13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6" w:space="0" w:color="9F9F9F"/>
            </w:tcBorders>
          </w:tcPr>
          <w:p w14:paraId="36E6A7F8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49C69DD9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EF2C12" w:rsidRPr="00330EC6" w14:paraId="0A08AF70" w14:textId="77777777" w:rsidTr="005536E7">
        <w:trPr>
          <w:trHeight w:val="353"/>
        </w:trPr>
        <w:tc>
          <w:tcPr>
            <w:tcW w:w="1105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6A950A74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72BEF009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Measurements 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nil"/>
              <w:right w:val="nil"/>
            </w:tcBorders>
          </w:tcPr>
          <w:p w14:paraId="220B78B1" w14:textId="77777777" w:rsidR="00EF2C12" w:rsidRPr="00330EC6" w:rsidRDefault="00EF2C12" w:rsidP="005536E7">
            <w:pPr>
              <w:spacing w:line="240" w:lineRule="auto"/>
              <w:ind w:right="13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6" w:space="0" w:color="9F9F9F"/>
            </w:tcBorders>
          </w:tcPr>
          <w:p w14:paraId="2D21D5AD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060F0A3E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EF2C12" w:rsidRPr="00330EC6" w14:paraId="3F3B2EA6" w14:textId="77777777" w:rsidTr="005536E7">
        <w:trPr>
          <w:trHeight w:val="333"/>
        </w:trPr>
        <w:tc>
          <w:tcPr>
            <w:tcW w:w="1105" w:type="pct"/>
            <w:vMerge w:val="restar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0A3F1709" w14:textId="77777777" w:rsidR="00EF2C12" w:rsidRPr="00330EC6" w:rsidRDefault="00EF2C12" w:rsidP="005536E7">
            <w:pPr>
              <w:spacing w:after="133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163625A" w14:textId="77777777" w:rsidR="00EF2C12" w:rsidRPr="00330EC6" w:rsidRDefault="00EF2C12" w:rsidP="005536E7">
            <w:pPr>
              <w:spacing w:after="118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CC0E55F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1F2C3CB7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Uncertainty of Measurements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single" w:sz="6" w:space="0" w:color="9F9F9F"/>
              <w:right w:val="nil"/>
            </w:tcBorders>
          </w:tcPr>
          <w:p w14:paraId="7F21EBBA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</w:tcPr>
          <w:p w14:paraId="535D4810" w14:textId="77777777" w:rsidR="00EF2C12" w:rsidRPr="00330EC6" w:rsidRDefault="00EF2C12" w:rsidP="005536E7">
            <w:pPr>
              <w:spacing w:line="240" w:lineRule="auto"/>
              <w:ind w:right="10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3CA273A4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medium-high</w:t>
            </w:r>
          </w:p>
        </w:tc>
      </w:tr>
      <w:tr w:rsidR="00EF2C12" w:rsidRPr="00330EC6" w14:paraId="3F0A0024" w14:textId="77777777" w:rsidTr="005536E7">
        <w:trPr>
          <w:trHeight w:val="692"/>
        </w:trPr>
        <w:tc>
          <w:tcPr>
            <w:tcW w:w="1105" w:type="pct"/>
            <w:vMerge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5C796880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3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38AADA4E" w14:textId="77777777" w:rsidR="00EF2C12" w:rsidRPr="00330EC6" w:rsidRDefault="00EF2C12" w:rsidP="005536E7">
            <w:pPr>
              <w:spacing w:after="118"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Test Conditions </w:t>
            </w:r>
          </w:p>
          <w:p w14:paraId="0D85BA15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Quantity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nil"/>
              <w:right w:val="nil"/>
            </w:tcBorders>
          </w:tcPr>
          <w:p w14:paraId="5E405FA4" w14:textId="77777777" w:rsidR="00EF2C12" w:rsidRPr="00330EC6" w:rsidRDefault="00EF2C12" w:rsidP="005536E7">
            <w:pPr>
              <w:spacing w:after="118" w:line="240" w:lineRule="auto"/>
              <w:ind w:right="76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6A1F044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nil"/>
              <w:right w:val="single" w:sz="6" w:space="0" w:color="9F9F9F"/>
            </w:tcBorders>
          </w:tcPr>
          <w:p w14:paraId="6D8B4ACD" w14:textId="77777777" w:rsidR="00EF2C12" w:rsidRPr="00330EC6" w:rsidRDefault="00EF2C12" w:rsidP="005536E7">
            <w:pPr>
              <w:spacing w:after="118" w:line="240" w:lineRule="auto"/>
              <w:ind w:right="6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3C17C1B" w14:textId="77777777" w:rsidR="00EF2C12" w:rsidRPr="00330EC6" w:rsidRDefault="00EF2C12" w:rsidP="005536E7">
            <w:pPr>
              <w:spacing w:line="240" w:lineRule="auto"/>
              <w:ind w:right="10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00C2E55D" w14:textId="77777777" w:rsidR="00EF2C12" w:rsidRPr="00330EC6" w:rsidRDefault="00EF2C12" w:rsidP="005536E7">
            <w:pPr>
              <w:spacing w:after="118" w:line="240" w:lineRule="auto"/>
              <w:ind w:left="7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FE5D42F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</w:tr>
      <w:tr w:rsidR="00EF2C12" w:rsidRPr="00330EC6" w14:paraId="2AD993AA" w14:textId="77777777" w:rsidTr="005536E7">
        <w:trPr>
          <w:trHeight w:val="336"/>
        </w:trPr>
        <w:tc>
          <w:tcPr>
            <w:tcW w:w="1105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7DB44E0D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092334EC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Range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nil"/>
              <w:right w:val="nil"/>
            </w:tcBorders>
          </w:tcPr>
          <w:p w14:paraId="26B2004D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6" w:space="0" w:color="9F9F9F"/>
            </w:tcBorders>
          </w:tcPr>
          <w:p w14:paraId="15C25727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5B962A17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</w:tr>
      <w:tr w:rsidR="00EF2C12" w:rsidRPr="00330EC6" w14:paraId="7617F6CE" w14:textId="77777777" w:rsidTr="005536E7">
        <w:trPr>
          <w:trHeight w:val="344"/>
        </w:trPr>
        <w:tc>
          <w:tcPr>
            <w:tcW w:w="1105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7802BC64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1C024E27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Measurements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nil"/>
              <w:right w:val="nil"/>
            </w:tcBorders>
          </w:tcPr>
          <w:p w14:paraId="1F7CF188" w14:textId="77777777" w:rsidR="00EF2C12" w:rsidRPr="00330EC6" w:rsidRDefault="00EF2C12" w:rsidP="005536E7">
            <w:pPr>
              <w:spacing w:line="240" w:lineRule="auto"/>
              <w:ind w:right="13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6" w:space="0" w:color="9F9F9F"/>
            </w:tcBorders>
          </w:tcPr>
          <w:p w14:paraId="174AAD33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26E3393F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EF2C12" w:rsidRPr="00330EC6" w14:paraId="741C7A2D" w14:textId="77777777" w:rsidTr="005536E7">
        <w:trPr>
          <w:trHeight w:val="342"/>
        </w:trPr>
        <w:tc>
          <w:tcPr>
            <w:tcW w:w="1105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106443A3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71836EFF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Uncertainty of Measurements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single" w:sz="6" w:space="0" w:color="9F9F9F"/>
              <w:right w:val="nil"/>
            </w:tcBorders>
          </w:tcPr>
          <w:p w14:paraId="5A4621F9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</w:tcPr>
          <w:p w14:paraId="4F9238AE" w14:textId="77777777" w:rsidR="00EF2C12" w:rsidRPr="00330EC6" w:rsidRDefault="00EF2C12" w:rsidP="005536E7">
            <w:pPr>
              <w:spacing w:line="240" w:lineRule="auto"/>
              <w:ind w:right="10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37954247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edium-high </w:t>
            </w:r>
          </w:p>
        </w:tc>
      </w:tr>
      <w:tr w:rsidR="00EF2C12" w:rsidRPr="00330EC6" w14:paraId="6DD786A2" w14:textId="77777777" w:rsidTr="005536E7">
        <w:trPr>
          <w:trHeight w:val="352"/>
        </w:trPr>
        <w:tc>
          <w:tcPr>
            <w:tcW w:w="1105" w:type="pct"/>
            <w:vMerge w:val="restar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03880F21" w14:textId="77777777" w:rsidR="00EF2C12" w:rsidRPr="00330EC6" w:rsidRDefault="00EF2C12" w:rsidP="005536E7">
            <w:pPr>
              <w:spacing w:after="133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Assessment </w:t>
            </w:r>
          </w:p>
          <w:p w14:paraId="15B9255B" w14:textId="77777777" w:rsidR="00EF2C12" w:rsidRPr="00330EC6" w:rsidRDefault="00EF2C12" w:rsidP="005536E7">
            <w:pPr>
              <w:spacing w:after="118"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7ADAC8A8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3650C281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Equivalency of Input Parameters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</w:tcPr>
          <w:p w14:paraId="534290E0" w14:textId="77777777" w:rsidR="00EF2C12" w:rsidRPr="00330EC6" w:rsidRDefault="00EF2C12" w:rsidP="005536E7">
            <w:pPr>
              <w:spacing w:line="240" w:lineRule="auto"/>
              <w:ind w:right="13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</w:tcPr>
          <w:p w14:paraId="3BBCBC30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528C5CF8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EF2C12" w:rsidRPr="00330EC6" w14:paraId="05DB6D55" w14:textId="77777777" w:rsidTr="005536E7">
        <w:trPr>
          <w:trHeight w:val="692"/>
        </w:trPr>
        <w:tc>
          <w:tcPr>
            <w:tcW w:w="1105" w:type="pct"/>
            <w:vMerge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0054EE51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3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55473779" w14:textId="77777777" w:rsidR="00EF2C12" w:rsidRPr="00330EC6" w:rsidRDefault="00EF2C12" w:rsidP="005536E7">
            <w:pPr>
              <w:spacing w:after="118"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Output Comparison </w:t>
            </w:r>
          </w:p>
          <w:p w14:paraId="2827F095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Quantity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nil"/>
              <w:right w:val="nil"/>
            </w:tcBorders>
          </w:tcPr>
          <w:p w14:paraId="1F453AE7" w14:textId="77777777" w:rsidR="00EF2C12" w:rsidRPr="00330EC6" w:rsidRDefault="00EF2C12" w:rsidP="005536E7">
            <w:pPr>
              <w:spacing w:after="118" w:line="240" w:lineRule="auto"/>
              <w:ind w:right="76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DF1814A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nil"/>
              <w:right w:val="single" w:sz="6" w:space="0" w:color="9F9F9F"/>
            </w:tcBorders>
          </w:tcPr>
          <w:p w14:paraId="74F9D7C2" w14:textId="77777777" w:rsidR="00EF2C12" w:rsidRPr="00330EC6" w:rsidRDefault="00EF2C12" w:rsidP="005536E7">
            <w:pPr>
              <w:spacing w:after="118" w:line="240" w:lineRule="auto"/>
              <w:ind w:right="6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FD7328D" w14:textId="77777777" w:rsidR="00EF2C12" w:rsidRPr="00330EC6" w:rsidRDefault="00EF2C12" w:rsidP="005536E7">
            <w:pPr>
              <w:spacing w:line="240" w:lineRule="auto"/>
              <w:ind w:right="10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nil"/>
              <w:right w:val="single" w:sz="6" w:space="0" w:color="9F9F9F"/>
            </w:tcBorders>
          </w:tcPr>
          <w:p w14:paraId="6DBB1579" w14:textId="77777777" w:rsidR="00EF2C12" w:rsidRPr="00330EC6" w:rsidRDefault="00EF2C12" w:rsidP="005536E7">
            <w:pPr>
              <w:spacing w:after="118" w:line="240" w:lineRule="auto"/>
              <w:ind w:left="7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D33C362" w14:textId="77777777" w:rsidR="00EF2C12" w:rsidRPr="00330EC6" w:rsidRDefault="00EF2C12" w:rsidP="005536E7">
            <w:pPr>
              <w:spacing w:line="240" w:lineRule="auto"/>
              <w:ind w:left="30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EF2C12" w:rsidRPr="00330EC6" w14:paraId="55415DFF" w14:textId="77777777" w:rsidTr="005536E7">
        <w:trPr>
          <w:trHeight w:val="336"/>
        </w:trPr>
        <w:tc>
          <w:tcPr>
            <w:tcW w:w="1105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4DFE0A7A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25E4D7CB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Equivalence of Output Parameters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nil"/>
              <w:right w:val="nil"/>
            </w:tcBorders>
          </w:tcPr>
          <w:p w14:paraId="573748AF" w14:textId="77777777" w:rsidR="00EF2C12" w:rsidRPr="00330EC6" w:rsidRDefault="00EF2C12" w:rsidP="005536E7">
            <w:pPr>
              <w:spacing w:line="240" w:lineRule="auto"/>
              <w:ind w:right="13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6" w:space="0" w:color="9F9F9F"/>
            </w:tcBorders>
          </w:tcPr>
          <w:p w14:paraId="7EEC356A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46CA2D87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EF2C12" w:rsidRPr="00330EC6" w14:paraId="69B942B8" w14:textId="77777777" w:rsidTr="005536E7">
        <w:trPr>
          <w:trHeight w:val="344"/>
        </w:trPr>
        <w:tc>
          <w:tcPr>
            <w:tcW w:w="1105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47BFE431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27A1FC80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Rigor of Comparison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nil"/>
              <w:right w:val="nil"/>
            </w:tcBorders>
          </w:tcPr>
          <w:p w14:paraId="0C608608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6" w:space="0" w:color="9F9F9F"/>
            </w:tcBorders>
          </w:tcPr>
          <w:p w14:paraId="6E0297FA" w14:textId="77777777" w:rsidR="00EF2C12" w:rsidRPr="00330EC6" w:rsidRDefault="00EF2C12" w:rsidP="005536E7">
            <w:pPr>
              <w:spacing w:line="240" w:lineRule="auto"/>
              <w:ind w:right="10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nil"/>
              <w:right w:val="single" w:sz="6" w:space="0" w:color="9F9F9F"/>
            </w:tcBorders>
          </w:tcPr>
          <w:p w14:paraId="748D3F10" w14:textId="77777777" w:rsidR="00EF2C12" w:rsidRPr="00330EC6" w:rsidRDefault="00EF2C12" w:rsidP="005536E7">
            <w:pPr>
              <w:spacing w:line="240" w:lineRule="auto"/>
              <w:ind w:left="14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EF2C12" w:rsidRPr="00330EC6" w14:paraId="4675AB68" w14:textId="77777777" w:rsidTr="005536E7">
        <w:trPr>
          <w:trHeight w:val="327"/>
        </w:trPr>
        <w:tc>
          <w:tcPr>
            <w:tcW w:w="1105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03417B11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021AF613" w14:textId="77777777" w:rsidR="00EF2C12" w:rsidRPr="00330EC6" w:rsidRDefault="00EF2C12" w:rsidP="005536E7">
            <w:pPr>
              <w:spacing w:line="240" w:lineRule="auto"/>
              <w:ind w:left="1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Agreement of Comparison </w:t>
            </w:r>
          </w:p>
        </w:tc>
        <w:tc>
          <w:tcPr>
            <w:tcW w:w="598" w:type="pct"/>
            <w:tcBorders>
              <w:top w:val="nil"/>
              <w:left w:val="single" w:sz="6" w:space="0" w:color="9F9F9F"/>
              <w:bottom w:val="single" w:sz="6" w:space="0" w:color="9F9F9F"/>
              <w:right w:val="nil"/>
            </w:tcBorders>
          </w:tcPr>
          <w:p w14:paraId="5F5EE18A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</w:tcPr>
          <w:p w14:paraId="55FF432B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nil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3CC0AB3A" w14:textId="77777777" w:rsidR="00EF2C12" w:rsidRPr="00330EC6" w:rsidRDefault="00EF2C12" w:rsidP="005536E7">
            <w:pPr>
              <w:spacing w:line="240" w:lineRule="auto"/>
              <w:ind w:left="2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EF2C12" w:rsidRPr="00330EC6" w14:paraId="4E6C97D7" w14:textId="77777777" w:rsidTr="005536E7">
        <w:trPr>
          <w:trHeight w:val="348"/>
        </w:trPr>
        <w:tc>
          <w:tcPr>
            <w:tcW w:w="2898" w:type="pct"/>
            <w:gridSpan w:val="2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  <w:shd w:val="clear" w:color="auto" w:fill="D9D9D9"/>
          </w:tcPr>
          <w:p w14:paraId="2B3D9EBB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Applicability of the Validation Activities to the COU </w:t>
            </w:r>
          </w:p>
        </w:tc>
        <w:tc>
          <w:tcPr>
            <w:tcW w:w="598" w:type="pct"/>
            <w:tcBorders>
              <w:top w:val="single" w:sz="6" w:space="0" w:color="9F9F9F"/>
              <w:left w:val="nil"/>
              <w:bottom w:val="single" w:sz="6" w:space="0" w:color="9F9F9F"/>
              <w:right w:val="nil"/>
            </w:tcBorders>
            <w:shd w:val="clear" w:color="auto" w:fill="D9D9D9"/>
          </w:tcPr>
          <w:p w14:paraId="75FF3FA0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single" w:sz="6" w:space="0" w:color="9F9F9F"/>
              <w:right w:val="nil"/>
            </w:tcBorders>
            <w:shd w:val="clear" w:color="auto" w:fill="D9D9D9"/>
          </w:tcPr>
          <w:p w14:paraId="5C38D934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  <w:shd w:val="clear" w:color="auto" w:fill="D9D9D9"/>
          </w:tcPr>
          <w:p w14:paraId="0BF1984E" w14:textId="77777777" w:rsidR="00EF2C12" w:rsidRPr="00330EC6" w:rsidRDefault="00EF2C12" w:rsidP="005536E7">
            <w:pPr>
              <w:spacing w:line="240" w:lineRule="auto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F2C12" w:rsidRPr="00330EC6" w14:paraId="74891A86" w14:textId="77777777" w:rsidTr="005536E7">
        <w:trPr>
          <w:trHeight w:val="354"/>
        </w:trPr>
        <w:tc>
          <w:tcPr>
            <w:tcW w:w="2898" w:type="pct"/>
            <w:gridSpan w:val="2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3709F317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Relevance of the QOIs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</w:tcPr>
          <w:p w14:paraId="13BF86FC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</w:tcPr>
          <w:p w14:paraId="35AA2BEB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5C639CF4" w14:textId="77777777" w:rsidR="00EF2C12" w:rsidRPr="00330EC6" w:rsidRDefault="00EF2C12" w:rsidP="005536E7">
            <w:pPr>
              <w:spacing w:line="240" w:lineRule="auto"/>
              <w:ind w:left="2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EF2C12" w:rsidRPr="00DD0572" w14:paraId="34F9F591" w14:textId="77777777" w:rsidTr="005536E7">
        <w:trPr>
          <w:trHeight w:val="353"/>
        </w:trPr>
        <w:tc>
          <w:tcPr>
            <w:tcW w:w="2898" w:type="pct"/>
            <w:gridSpan w:val="2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4ACB775F" w14:textId="77777777" w:rsidR="00EF2C12" w:rsidRPr="00330EC6" w:rsidRDefault="00EF2C12" w:rsidP="005536E7">
            <w:pPr>
              <w:spacing w:line="240" w:lineRule="auto"/>
              <w:ind w:left="14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Relevance of the Validation Activities to the COU </w:t>
            </w:r>
          </w:p>
        </w:tc>
        <w:tc>
          <w:tcPr>
            <w:tcW w:w="598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nil"/>
            </w:tcBorders>
          </w:tcPr>
          <w:p w14:paraId="7AAF588A" w14:textId="77777777" w:rsidR="00EF2C12" w:rsidRPr="00330EC6" w:rsidRDefault="00EF2C12" w:rsidP="005536E7">
            <w:pPr>
              <w:spacing w:line="240" w:lineRule="auto"/>
              <w:ind w:right="123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578" w:type="pct"/>
            <w:tcBorders>
              <w:top w:val="single" w:sz="6" w:space="0" w:color="9F9F9F"/>
              <w:left w:val="nil"/>
              <w:bottom w:val="single" w:sz="6" w:space="0" w:color="9F9F9F"/>
              <w:right w:val="single" w:sz="6" w:space="0" w:color="9F9F9F"/>
            </w:tcBorders>
          </w:tcPr>
          <w:p w14:paraId="33E4AEF4" w14:textId="77777777" w:rsidR="00EF2C12" w:rsidRPr="00330EC6" w:rsidRDefault="00EF2C12" w:rsidP="005536E7">
            <w:pPr>
              <w:spacing w:line="240" w:lineRule="auto"/>
              <w:ind w:right="117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926" w:type="pct"/>
            <w:tcBorders>
              <w:top w:val="single" w:sz="6" w:space="0" w:color="9F9F9F"/>
              <w:left w:val="single" w:sz="6" w:space="0" w:color="9F9F9F"/>
              <w:bottom w:val="single" w:sz="6" w:space="0" w:color="9F9F9F"/>
              <w:right w:val="single" w:sz="6" w:space="0" w:color="9F9F9F"/>
            </w:tcBorders>
          </w:tcPr>
          <w:p w14:paraId="67189430" w14:textId="77777777" w:rsidR="00EF2C12" w:rsidRPr="00DD0572" w:rsidRDefault="00EF2C12" w:rsidP="005536E7">
            <w:pPr>
              <w:spacing w:line="240" w:lineRule="auto"/>
              <w:ind w:left="28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330EC6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medium-high</w:t>
            </w:r>
            <w:r w:rsidRPr="00DD0572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1B47D8F" w14:textId="77777777" w:rsidR="009C150A" w:rsidRDefault="009C150A"/>
    <w:sectPr w:rsidR="009C150A" w:rsidSect="00322540">
      <w:pgSz w:w="12240" w:h="15840" w:code="1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C12"/>
    <w:rsid w:val="001741E9"/>
    <w:rsid w:val="00322540"/>
    <w:rsid w:val="00504809"/>
    <w:rsid w:val="005D2157"/>
    <w:rsid w:val="0075539C"/>
    <w:rsid w:val="007E0B57"/>
    <w:rsid w:val="0086288C"/>
    <w:rsid w:val="009C150A"/>
    <w:rsid w:val="00B25D3A"/>
    <w:rsid w:val="00C17425"/>
    <w:rsid w:val="00C246A7"/>
    <w:rsid w:val="00CD6F6B"/>
    <w:rsid w:val="00D12B8B"/>
    <w:rsid w:val="00DF4F48"/>
    <w:rsid w:val="00E76E89"/>
    <w:rsid w:val="00EA5277"/>
    <w:rsid w:val="00EF2C12"/>
    <w:rsid w:val="00F8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06E6"/>
  <w15:chartTrackingRefBased/>
  <w15:docId w15:val="{B1A024E1-6277-4679-8DEF-C2377CFA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C12"/>
    <w:pPr>
      <w:spacing w:after="0" w:line="480" w:lineRule="auto"/>
    </w:pPr>
    <w:rPr>
      <w:rFonts w:ascii="Arial" w:hAnsi="Arial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C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C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C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C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C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C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C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C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C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2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C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2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C1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2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C12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2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C12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EF2C12"/>
    <w:pPr>
      <w:spacing w:after="0" w:line="240" w:lineRule="auto"/>
    </w:pPr>
    <w:rPr>
      <w:rFonts w:eastAsia="Times New Roman"/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8</Words>
  <Characters>6434</Characters>
  <Application>Microsoft Office Word</Application>
  <DocSecurity>0</DocSecurity>
  <Lines>53</Lines>
  <Paragraphs>15</Paragraphs>
  <ScaleCrop>false</ScaleCrop>
  <Company>Springer Nature</Company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1</cp:revision>
  <dcterms:created xsi:type="dcterms:W3CDTF">2025-08-06T11:43:00Z</dcterms:created>
  <dcterms:modified xsi:type="dcterms:W3CDTF">2025-08-06T11:43:00Z</dcterms:modified>
</cp:coreProperties>
</file>